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C3B" w:rsidRPr="00821C5A" w:rsidRDefault="001C3C3B" w:rsidP="001C3C3B">
      <w:pPr>
        <w:bidi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821C5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56E1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1453"/>
        <w:gridCol w:w="1496"/>
        <w:gridCol w:w="763"/>
        <w:gridCol w:w="763"/>
        <w:gridCol w:w="763"/>
        <w:gridCol w:w="851"/>
        <w:gridCol w:w="851"/>
      </w:tblGrid>
      <w:tr w:rsidR="001C3C3B" w:rsidRPr="001A6C4E" w:rsidTr="00C969F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ultivars typ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C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immon cultivars numb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rsimmon cultivars name</w:t>
            </w:r>
          </w:p>
        </w:tc>
        <w:tc>
          <w:tcPr>
            <w:tcW w:w="0" w:type="auto"/>
            <w:gridSpan w:val="5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arvest date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1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3C3B" w:rsidRPr="001A6C4E" w:rsidRDefault="001C3C3B" w:rsidP="00C969FD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C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ringent</w:t>
            </w:r>
          </w:p>
          <w:p w:rsidR="001C3C3B" w:rsidRPr="001A6C4E" w:rsidRDefault="001C3C3B" w:rsidP="00C969FD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ST)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Jishi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01/10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20/09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02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7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5/0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Qiyuezao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14/08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7/08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29/08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4/08; 20/08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21/08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uilianqing</w:t>
            </w:r>
            <w:proofErr w:type="spellEnd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hi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0/11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2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19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5/11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uanxiao</w:t>
            </w:r>
            <w:proofErr w:type="spellEnd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hi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6/11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2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19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5/11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riumph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0/10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4/11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05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0/10; 28/10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ianhua</w:t>
            </w:r>
            <w:proofErr w:type="spellEnd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hi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0/10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20/09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02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5/0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jo</w:t>
            </w:r>
            <w:proofErr w:type="spellEnd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rillante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02/11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1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05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0/10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Jixinhuang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01/10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20/09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16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5/0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Jumi</w:t>
            </w:r>
            <w:proofErr w:type="spellEnd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hi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0/10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1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02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6/10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aotianhong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10/08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14/08</w:t>
            </w:r>
          </w:p>
        </w:tc>
        <w:tc>
          <w:tcPr>
            <w:tcW w:w="0" w:type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  <w:color w:val="000000"/>
                <w:kern w:val="24"/>
              </w:rPr>
              <w:t>29/08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2/08; 4/09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19/08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C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stringent (NAST)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atsumoto </w:t>
            </w: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asa</w:t>
            </w:r>
            <w:proofErr w:type="spellEnd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uyu</w:t>
            </w:r>
            <w:proofErr w:type="spellEnd"/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02/11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1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F3086D">
              <w:rPr>
                <w:rFonts w:eastAsia="Calibri"/>
                <w:kern w:val="24"/>
              </w:rPr>
              <w:t>05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6/10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ate </w:t>
            </w: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uyu</w:t>
            </w:r>
            <w:proofErr w:type="spellEnd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Mutant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2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F3086D">
              <w:rPr>
                <w:rFonts w:eastAsia="Calibri"/>
                <w:kern w:val="24"/>
              </w:rPr>
              <w:t>19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28/10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hinshu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1/09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20/09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F3086D">
              <w:rPr>
                <w:rFonts w:eastAsia="Calibri"/>
                <w:kern w:val="24"/>
              </w:rPr>
              <w:t>02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9/09; 15/0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chikikei</w:t>
            </w:r>
            <w:proofErr w:type="spellEnd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Jiro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20/09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F3086D">
              <w:rPr>
                <w:rFonts w:eastAsia="Calibri"/>
                <w:kern w:val="24"/>
              </w:rPr>
              <w:t>16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06/10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o</w:t>
            </w:r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o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20/09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F3086D">
              <w:rPr>
                <w:rFonts w:eastAsia="Calibri"/>
                <w:kern w:val="24"/>
              </w:rPr>
              <w:t>16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24/0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ekawa</w:t>
            </w:r>
            <w:proofErr w:type="spellEnd"/>
            <w:r w:rsidRPr="001A6C4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Jiro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26/10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1A6C4E">
              <w:rPr>
                <w:rFonts w:eastAsia="Calibri"/>
                <w:color w:val="000000"/>
                <w:kern w:val="24"/>
              </w:rPr>
              <w:t>01/11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F3086D">
              <w:rPr>
                <w:rFonts w:eastAsia="Calibri"/>
                <w:kern w:val="24"/>
              </w:rPr>
              <w:t>16/10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24/09</w:t>
            </w:r>
          </w:p>
        </w:tc>
      </w:tr>
      <w:tr w:rsidR="001C3C3B" w:rsidRPr="001A6C4E" w:rsidTr="00C969F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bidi w:val="0"/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iro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C3C3B" w:rsidRPr="001A6C4E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color w:val="000000"/>
                <w:kern w:val="24"/>
              </w:rPr>
            </w:pPr>
            <w:r w:rsidRPr="008418E7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3086D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Fonts w:eastAsia="Calibri"/>
                <w:kern w:val="24"/>
              </w:rPr>
            </w:pPr>
            <w:r w:rsidRPr="008418E7">
              <w:rPr>
                <w:rFonts w:eastAsia="Calibri"/>
                <w:color w:val="000000"/>
                <w:kern w:val="24"/>
              </w:rPr>
              <w:t>05/11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-</w:t>
            </w:r>
          </w:p>
        </w:tc>
        <w:tc>
          <w:tcPr>
            <w:tcW w:w="0" w:type="auto"/>
          </w:tcPr>
          <w:p w:rsidR="001C3C3B" w:rsidRPr="00FC37B2" w:rsidRDefault="001C3C3B" w:rsidP="00C969FD">
            <w:pPr>
              <w:pStyle w:val="NormalWeb"/>
              <w:spacing w:before="0" w:beforeAutospacing="0" w:after="120" w:afterAutospacing="0" w:line="276" w:lineRule="auto"/>
              <w:jc w:val="center"/>
              <w:rPr>
                <w:rtl/>
              </w:rPr>
            </w:pPr>
            <w:r w:rsidRPr="00BC2295">
              <w:rPr>
                <w:rFonts w:eastAsia="Calibri"/>
                <w:color w:val="000000"/>
                <w:kern w:val="24"/>
              </w:rPr>
              <w:t>28/10</w:t>
            </w:r>
          </w:p>
        </w:tc>
      </w:tr>
    </w:tbl>
    <w:p w:rsidR="001C3C3B" w:rsidRDefault="001C3C3B" w:rsidP="001C3C3B">
      <w:pPr>
        <w:bidi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F84" w:rsidRDefault="00AC2F84" w:rsidP="001C3C3B">
      <w:pPr>
        <w:bidi w:val="0"/>
      </w:pPr>
    </w:p>
    <w:sectPr w:rsidR="00AC2F84" w:rsidSect="006A11B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zA0NTY3MbU0sjBX0lEKTi0uzszPAykwqgUAv+X1gCwAAAA="/>
  </w:docVars>
  <w:rsids>
    <w:rsidRoot w:val="00470F92"/>
    <w:rsid w:val="001C3C3B"/>
    <w:rsid w:val="00470F92"/>
    <w:rsid w:val="006A11BA"/>
    <w:rsid w:val="00756E19"/>
    <w:rsid w:val="00A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F9DA5"/>
  <w15:chartTrackingRefBased/>
  <w15:docId w15:val="{DD50BD95-DE4D-49A5-9629-16129F6CA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C3B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3C3B"/>
    <w:pPr>
      <w:bidi/>
      <w:spacing w:after="0" w:line="240" w:lineRule="auto"/>
    </w:pPr>
    <w:rPr>
      <w:rFonts w:ascii="Times New Roman" w:eastAsia="Calibri" w:hAnsi="Times New Roman" w:cs="Arial"/>
      <w:sz w:val="24"/>
    </w:rPr>
  </w:style>
  <w:style w:type="character" w:customStyle="1" w:styleId="NoSpacingChar">
    <w:name w:val="No Spacing Char"/>
    <w:link w:val="NoSpacing"/>
    <w:uiPriority w:val="1"/>
    <w:rsid w:val="001C3C3B"/>
    <w:rPr>
      <w:rFonts w:ascii="Times New Roman" w:eastAsia="Calibri" w:hAnsi="Times New Roman" w:cs="Arial"/>
      <w:sz w:val="24"/>
    </w:rPr>
  </w:style>
  <w:style w:type="paragraph" w:styleId="NormalWeb">
    <w:name w:val="Normal (Web)"/>
    <w:basedOn w:val="Normal"/>
    <w:uiPriority w:val="99"/>
    <w:semiHidden/>
    <w:unhideWhenUsed/>
    <w:rsid w:val="001C3C3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40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esh Yadav</dc:creator>
  <cp:keywords/>
  <dc:description/>
  <cp:lastModifiedBy>Akhilesh Yadav</cp:lastModifiedBy>
  <cp:revision>3</cp:revision>
  <dcterms:created xsi:type="dcterms:W3CDTF">2021-02-22T11:49:00Z</dcterms:created>
  <dcterms:modified xsi:type="dcterms:W3CDTF">2021-04-28T14:01:00Z</dcterms:modified>
</cp:coreProperties>
</file>